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781A7" w14:textId="7FD14B3B" w:rsidR="00666F44" w:rsidRPr="0019377B" w:rsidRDefault="00ED303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218761836"/>
      <w:r w:rsidRPr="0019377B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="006539D6" w:rsidRPr="0019377B">
        <w:rPr>
          <w:rFonts w:ascii="Times New Roman" w:hAnsi="Times New Roman" w:cs="Times New Roman"/>
          <w:b/>
          <w:bCs/>
          <w:sz w:val="20"/>
          <w:szCs w:val="20"/>
          <w:lang w:val="en-GB"/>
        </w:rPr>
        <w:t>able</w:t>
      </w:r>
      <w:r w:rsidRPr="0019377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</w:t>
      </w:r>
      <w:r w:rsidR="007E123B" w:rsidRPr="0019377B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="00321DEC" w:rsidRPr="0019377B">
        <w:rPr>
          <w:rFonts w:ascii="Times New Roman" w:hAnsi="Times New Roman" w:cs="Times New Roman"/>
          <w:b/>
          <w:bCs/>
          <w:sz w:val="20"/>
          <w:szCs w:val="20"/>
          <w:lang w:val="en-GB"/>
        </w:rPr>
        <w:t>. Autism severity, presence of intellectual disability, and familial history, respectively, by maternal characteristics</w:t>
      </w:r>
    </w:p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02"/>
        <w:gridCol w:w="763"/>
        <w:gridCol w:w="728"/>
        <w:gridCol w:w="763"/>
        <w:gridCol w:w="796"/>
        <w:gridCol w:w="763"/>
        <w:gridCol w:w="796"/>
        <w:gridCol w:w="763"/>
        <w:gridCol w:w="664"/>
        <w:gridCol w:w="763"/>
        <w:gridCol w:w="787"/>
        <w:gridCol w:w="763"/>
        <w:gridCol w:w="796"/>
        <w:gridCol w:w="888"/>
        <w:gridCol w:w="672"/>
      </w:tblGrid>
      <w:tr w:rsidR="00945A43" w:rsidRPr="00945A43" w14:paraId="46D5E9ED" w14:textId="77777777" w:rsidTr="00945A43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2847" w14:textId="77777777" w:rsidR="00945A43" w:rsidRPr="00321DEC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bookmarkStart w:id="1" w:name="_Hlk218761862"/>
            <w:bookmarkEnd w:id="0"/>
            <w:r w:rsidRPr="00321D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BDE11" w14:textId="77777777" w:rsidR="00945A43" w:rsidRPr="00321DEC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21D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7046" w14:textId="77777777" w:rsid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Mild ASD </w:t>
            </w:r>
          </w:p>
          <w:p w14:paraId="08132DD0" w14:textId="75B86097" w:rsidR="00945A43" w:rsidRP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=75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4F708" w14:textId="325F3278" w:rsidR="00945A43" w:rsidRDefault="006539D6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Moderate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</w:t>
            </w:r>
            <w:r w:rsidR="00945A43"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vere</w:t>
            </w:r>
            <w:proofErr w:type="spellEnd"/>
            <w:r w:rsidR="00945A43"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SD </w:t>
            </w:r>
          </w:p>
          <w:p w14:paraId="62D12CCC" w14:textId="061D0211" w:rsidR="00945A43" w:rsidRP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=24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07CB5" w14:textId="05CD6C59" w:rsidR="00945A43" w:rsidRP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SD</w:t>
            </w:r>
            <w:r w:rsid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ithout</w:t>
            </w:r>
            <w:proofErr w:type="spellEnd"/>
            <w:r w:rsid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D</w:t>
            </w: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N=737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CE320" w14:textId="58B129F2" w:rsidR="00945A43" w:rsidRP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SD </w:t>
            </w:r>
            <w:proofErr w:type="spellStart"/>
            <w:r w:rsid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ith</w:t>
            </w:r>
            <w:proofErr w:type="spellEnd"/>
            <w:r w:rsid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D</w:t>
            </w: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N=259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8EA9" w14:textId="77777777" w:rsidR="006539D6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n-</w:t>
            </w: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ial</w:t>
            </w:r>
            <w:proofErr w:type="spell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SD </w:t>
            </w:r>
          </w:p>
          <w:p w14:paraId="71922561" w14:textId="1FA31A95" w:rsidR="00945A43" w:rsidRP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=72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E384" w14:textId="77777777" w:rsidR="00945A43" w:rsidRP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ial</w:t>
            </w:r>
            <w:proofErr w:type="spell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SD N=15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FA5F" w14:textId="77777777" w:rsidR="00945A43" w:rsidRP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trols N=9960</w:t>
            </w:r>
          </w:p>
        </w:tc>
      </w:tr>
      <w:tr w:rsidR="00945A43" w:rsidRPr="00945A43" w14:paraId="5E84DFD4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F3A7" w14:textId="77777777" w:rsidR="00945A43" w:rsidRPr="00945A43" w:rsidRDefault="00945A43" w:rsidP="0094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1D3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A99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4E0E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5A55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59C4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322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6AED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DE8E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9CA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1C1E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765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312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4E34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546F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110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</w:tr>
      <w:tr w:rsidR="00945A43" w:rsidRPr="00945A43" w14:paraId="5AAC3D6B" w14:textId="77777777" w:rsidTr="00945A43">
        <w:trPr>
          <w:trHeight w:val="288"/>
        </w:trPr>
        <w:tc>
          <w:tcPr>
            <w:tcW w:w="2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BC15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ternal</w:t>
            </w:r>
            <w:proofErr w:type="spell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69E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0AE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120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E67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657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078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BD14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5A3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DC4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953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3241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D36F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31D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3A9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945A43" w:rsidRPr="00945A43" w14:paraId="606D76E2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233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DAE2F" w14:textId="2676585B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&lt;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FE7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05D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1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4226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851F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1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BD8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673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8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8E6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E9D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1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6066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EFB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8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20B1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0A0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EA5A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6D6D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7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0A99FB98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6A87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1047" w14:textId="2528513C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-34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5F1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D36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0.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7B9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4F2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68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A2BF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64D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9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2B5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EBB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3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CB63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4AC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8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604B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FAD3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3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A41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8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FE7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8.3)</w:t>
            </w:r>
          </w:p>
        </w:tc>
      </w:tr>
      <w:tr w:rsidR="00945A43" w:rsidRPr="00945A43" w14:paraId="1DC4BF46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99F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3E7E" w14:textId="16C12ACA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-39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569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D19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.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AB6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84E5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1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EA7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E46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D8A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351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5BD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F7B2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6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3DDE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380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0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32B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C18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6.9)</w:t>
            </w:r>
          </w:p>
        </w:tc>
      </w:tr>
      <w:tr w:rsidR="00945A43" w:rsidRPr="00945A43" w14:paraId="794D8CF1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A8B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81901" w14:textId="0B933F82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40+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F3A3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778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47AF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EAC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9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A4D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B00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2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152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593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0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B49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23F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5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E69E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091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EBC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3407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1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4F2D87B2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E6B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arity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413B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F20D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BAC2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7CB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5DD1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D7C5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266EC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5B15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E51C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2AA7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C2D73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85405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02FB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35B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99CB4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45A43" w:rsidRPr="00945A43" w14:paraId="1D14A8D1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9D7E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5BED8" w14:textId="54AA092F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imipa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ty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36AB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FB9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3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79B0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367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7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26B6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BF6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3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91F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652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6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BB7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B69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7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E01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F4FF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0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A80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7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537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7.8)</w:t>
            </w:r>
          </w:p>
        </w:tc>
      </w:tr>
      <w:tr w:rsidR="00945A43" w:rsidRPr="00945A43" w14:paraId="39C72710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D105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150B" w14:textId="7048103F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ultipa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ty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3F7B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2E8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6.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802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F32B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2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4D53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67D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6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51C64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0E7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3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681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D5B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2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3FB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595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9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677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1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47E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2.2)</w:t>
            </w:r>
          </w:p>
        </w:tc>
      </w:tr>
      <w:tr w:rsidR="00945A43" w:rsidRPr="00945A43" w14:paraId="6F94E38F" w14:textId="77777777" w:rsidTr="00945A43">
        <w:trPr>
          <w:trHeight w:val="28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2741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ternal</w:t>
            </w:r>
            <w:proofErr w:type="spell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mok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8A0C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8B338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4269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9288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43D3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B605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3926B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D9FB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341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B5D1C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B876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7709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6AE4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5F69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45A43" w:rsidRPr="00945A43" w14:paraId="15824CD4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C96E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E4AC3" w14:textId="1FAA450D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17D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AC3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1E3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E23F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1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62A1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888D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5FF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BD8F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1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D23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27BD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.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FA16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ECD0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EB0F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964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9.4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759BAE3A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153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B627" w14:textId="0473F96A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CCB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341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2.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62541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12C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6.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C9F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E8DC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2.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41D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FA7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5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C93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84A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2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99B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FC9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4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FF10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EF1B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7.8)</w:t>
            </w:r>
          </w:p>
        </w:tc>
      </w:tr>
      <w:tr w:rsidR="00945A43" w:rsidRPr="00945A43" w14:paraId="29D7C248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E27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4274" w14:textId="166B44AC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ot </w:t>
            </w:r>
            <w:proofErr w:type="spellStart"/>
            <w:r w:rsidRPr="00945A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now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37C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ACC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4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2B54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E65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5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8E7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4883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4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215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B03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7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1A6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8EC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7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7EB3F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A02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26C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2FE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7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62A44252" w14:textId="77777777" w:rsidTr="00945A43">
        <w:trPr>
          <w:trHeight w:val="28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065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ternal</w:t>
            </w:r>
            <w:proofErr w:type="spell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M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3A2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4A7A4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0982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8C48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67A5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F558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E09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21A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FBF6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C77D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C5F2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6D651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AF93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858D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45A43" w:rsidRPr="00945A43" w14:paraId="60EE5C62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1244C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4FA7" w14:textId="2C363441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&lt;18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7D8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79C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1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25FB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E1B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1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8AB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68C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6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22B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7A9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5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A366B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840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9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3121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2CF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B813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1A18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8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32181FBB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F91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9B63" w14:textId="367F7D2D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.5-24.9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F43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2A8BF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2.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600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F90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5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E97D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47E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5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77496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682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38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427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703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3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517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076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1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53E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4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B75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4.3)</w:t>
            </w:r>
          </w:p>
        </w:tc>
      </w:tr>
      <w:tr w:rsidR="00945A43" w:rsidRPr="00945A43" w14:paraId="692EC80D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195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A7E5" w14:textId="53F1FFD6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-29.9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EA1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91FE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8.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A5BDB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A01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7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4BA2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055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5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986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3B8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35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9124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0FE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8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D2A0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B2C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9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3A6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A37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5.3)</w:t>
            </w:r>
          </w:p>
        </w:tc>
      </w:tr>
      <w:tr w:rsidR="00945A43" w:rsidRPr="00945A43" w14:paraId="3D3DE13B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8C2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013E" w14:textId="34BB59DE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+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AD8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B24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697E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F1D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6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DAF6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F3F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9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9554E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58E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0E9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FEE2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7.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0A1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834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DE6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3A2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2.7)</w:t>
            </w:r>
          </w:p>
        </w:tc>
      </w:tr>
      <w:tr w:rsidR="00945A43" w:rsidRPr="00945A43" w14:paraId="7148A868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5FF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3DCD" w14:textId="72A68E21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945A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ot </w:t>
            </w:r>
            <w:proofErr w:type="spellStart"/>
            <w:r w:rsidRPr="00945A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now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CEB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3C3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2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D071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688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7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5B97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1F0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7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926E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70F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0.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4F8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D6D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6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E0E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117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5BA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8DE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8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41DF1EBB" w14:textId="77777777" w:rsidTr="00945A43">
        <w:trPr>
          <w:trHeight w:val="288"/>
        </w:trPr>
        <w:tc>
          <w:tcPr>
            <w:tcW w:w="35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9C6A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voluntary</w:t>
            </w:r>
            <w:proofErr w:type="spell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ildlessnes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411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FB3C5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710B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DA32B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58F3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422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F218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56793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38C3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59D2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A3FC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B418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C361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45A43" w:rsidRPr="00945A43" w14:paraId="1904FE49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B225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0F07C" w14:textId="58E89104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o (&lt;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A3F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B35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4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04A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FBE6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3.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6FFC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F0B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3.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571F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092C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6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9D5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3A4C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3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83CB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20C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6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6C8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4E3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4.8)</w:t>
            </w:r>
          </w:p>
        </w:tc>
      </w:tr>
      <w:tr w:rsidR="00945A43" w:rsidRPr="00945A43" w14:paraId="40394F4E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BE99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4DF4" w14:textId="349097D0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-4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77B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547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4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25ED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DBC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5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028E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B25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2CBE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4D2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9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28EF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1DE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8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C394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42A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0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40C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B084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2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51487757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300F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AFA7" w14:textId="52D312F2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+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ar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6B6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A1D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8BE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F6FC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7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E1C3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C2D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4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8E0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573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5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A754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01A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7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501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55D4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66D5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B16C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1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1AD2AEEF" w14:textId="77777777" w:rsidTr="00945A43">
        <w:trPr>
          <w:trHeight w:val="28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2F27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productio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8D03E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DBF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9C10C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FA322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048D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6DB7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CCD1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41E69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F4343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461F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D281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5E07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E111A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F520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45A43" w:rsidRPr="00945A43" w14:paraId="7605B022" w14:textId="77777777" w:rsidTr="00945A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C64A" w14:textId="77777777" w:rsidR="00945A43" w:rsidRPr="00945A43" w:rsidRDefault="00945A43" w:rsidP="00945A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CD8F4" w14:textId="3D10AD11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DAD7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278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9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4FD9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CB5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E27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4C6C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28681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D05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B6C66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7A3D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5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79A9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819D8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437F3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663B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8</w:t>
            </w:r>
            <w:proofErr w:type="gramEnd"/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945A43" w:rsidRPr="00945A43" w14:paraId="025DD2C6" w14:textId="77777777" w:rsidTr="006539D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30C39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DAEC" w14:textId="19FBC271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5F01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B050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7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A5CA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D6C0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6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6F92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02A20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6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CF1A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F805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7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6571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5481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6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9208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2D73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8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67E0" w14:textId="77777777" w:rsidR="00945A43" w:rsidRPr="00945A43" w:rsidRDefault="00945A43" w:rsidP="00945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6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C0B5" w14:textId="77777777" w:rsidR="00945A43" w:rsidRPr="00945A43" w:rsidRDefault="00945A43" w:rsidP="00945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7.2)</w:t>
            </w:r>
          </w:p>
        </w:tc>
      </w:tr>
      <w:bookmarkEnd w:id="1"/>
    </w:tbl>
    <w:p w14:paraId="0378F0EB" w14:textId="77777777" w:rsidR="006539D6" w:rsidRDefault="006539D6"/>
    <w:sectPr w:rsidR="006539D6" w:rsidSect="006539D6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F44"/>
    <w:rsid w:val="000F35DC"/>
    <w:rsid w:val="0019377B"/>
    <w:rsid w:val="001C4201"/>
    <w:rsid w:val="00321DEC"/>
    <w:rsid w:val="004174D3"/>
    <w:rsid w:val="005C3434"/>
    <w:rsid w:val="006539D6"/>
    <w:rsid w:val="00666F44"/>
    <w:rsid w:val="007E123B"/>
    <w:rsid w:val="008B42FF"/>
    <w:rsid w:val="00945A43"/>
    <w:rsid w:val="00A33333"/>
    <w:rsid w:val="00ED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3ABAA"/>
  <w15:chartTrackingRefBased/>
  <w15:docId w15:val="{1972A2EF-6D81-4A7A-BAD8-77CBD7B7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66F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66F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66F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66F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66F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66F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66F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66F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66F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66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66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66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66F4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66F4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66F4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66F4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66F4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66F4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66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66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66F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66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66F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66F4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66F4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66F4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66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66F4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66F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784</Characters>
  <Application>Microsoft Office Word</Application>
  <DocSecurity>4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Edlund Susanna</cp:lastModifiedBy>
  <cp:revision>2</cp:revision>
  <dcterms:created xsi:type="dcterms:W3CDTF">2026-01-08T12:41:00Z</dcterms:created>
  <dcterms:modified xsi:type="dcterms:W3CDTF">2026-01-08T12:41:00Z</dcterms:modified>
</cp:coreProperties>
</file>